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2A06" w:rsidRDefault="00D12A06"/>
    <w:p w:rsidR="00E356D8" w:rsidRPr="00B85FCD" w:rsidRDefault="00E356D8" w:rsidP="00E356D8">
      <w:pPr>
        <w:widowControl/>
        <w:jc w:val="center"/>
        <w:rPr>
          <w:rFonts w:ascii="Times New Roman" w:eastAsia="等线" w:hAnsi="Times New Roman" w:cs="Times New Roman"/>
          <w:b/>
          <w:color w:val="000000"/>
          <w:kern w:val="0"/>
          <w:szCs w:val="21"/>
        </w:rPr>
      </w:pPr>
      <w:r w:rsidRPr="00B85FCD">
        <w:rPr>
          <w:rFonts w:ascii="Times New Roman" w:eastAsia="等线" w:hAnsi="Times New Roman" w:cs="Times New Roman"/>
          <w:b/>
          <w:color w:val="000000"/>
          <w:kern w:val="0"/>
          <w:szCs w:val="21"/>
        </w:rPr>
        <w:t>Table 1 Patient characteristics of the internal validation set</w:t>
      </w:r>
    </w:p>
    <w:tbl>
      <w:tblPr>
        <w:tblW w:w="826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706"/>
        <w:gridCol w:w="1460"/>
        <w:gridCol w:w="1559"/>
        <w:gridCol w:w="1843"/>
        <w:gridCol w:w="992"/>
      </w:tblGrid>
      <w:tr w:rsidR="00E356D8" w:rsidRPr="00B04090" w:rsidTr="007F5C01">
        <w:trPr>
          <w:trHeight w:val="28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040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 (n=9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040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POD (n=8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040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D (n=1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E356D8" w:rsidRPr="00B04090" w:rsidTr="007F5C01">
        <w:trPr>
          <w:trHeight w:val="280"/>
        </w:trPr>
        <w:tc>
          <w:tcPr>
            <w:tcW w:w="240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 (mean (SD))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34 (7.94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47 (7.69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46 (9.7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2</w:t>
            </w:r>
          </w:p>
        </w:tc>
      </w:tr>
      <w:tr w:rsidR="00E356D8" w:rsidRPr="00B04090" w:rsidTr="007F5C01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x (%)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 ( 27.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 ( 27.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 30.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9</w:t>
            </w:r>
          </w:p>
        </w:tc>
      </w:tr>
      <w:tr w:rsidR="00E356D8" w:rsidRPr="00B04090" w:rsidTr="007F5C01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 ( 72.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 ( 72.9)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 ( 69.2)</w:t>
            </w:r>
          </w:p>
        </w:tc>
      </w:tr>
      <w:tr w:rsidR="00E356D8" w:rsidRPr="00B04090" w:rsidTr="007F5C01">
        <w:trPr>
          <w:trHeight w:val="280"/>
        </w:trPr>
        <w:tc>
          <w:tcPr>
            <w:tcW w:w="2407" w:type="dxa"/>
            <w:gridSpan w:val="2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MI (median [IQR]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00 [18.25, 24.00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00 [19.00, 24.00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00 [17.00, 24.00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2</w:t>
            </w:r>
          </w:p>
        </w:tc>
      </w:tr>
      <w:tr w:rsidR="00E356D8" w:rsidRPr="00B04090" w:rsidTr="007F5C01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tension (%)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 ( 50.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 ( 50.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 ( 46.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E356D8" w:rsidRPr="00B04090" w:rsidTr="007F5C01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 ( 50.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 ( 49.4)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( 53.8)</w:t>
            </w:r>
          </w:p>
        </w:tc>
      </w:tr>
      <w:tr w:rsidR="00E356D8" w:rsidRPr="00B04090" w:rsidTr="007F5C01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D (%)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 ( 70.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 ( 71.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 ( 61.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8</w:t>
            </w:r>
          </w:p>
        </w:tc>
      </w:tr>
      <w:tr w:rsidR="00E356D8" w:rsidRPr="00B04090" w:rsidTr="007F5C01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 ( 29.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 ( 28.2)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 38.5)</w:t>
            </w:r>
          </w:p>
        </w:tc>
      </w:tr>
      <w:tr w:rsidR="00E356D8" w:rsidRPr="00B04090" w:rsidTr="007F5C01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ebral infarction (%)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 ( 78.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 ( 81.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 ( 61.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4</w:t>
            </w:r>
          </w:p>
        </w:tc>
      </w:tr>
      <w:tr w:rsidR="00E356D8" w:rsidRPr="00B04090" w:rsidTr="007F5C01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 ( 21.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 ( 18.8)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 38.5)</w:t>
            </w:r>
          </w:p>
        </w:tc>
      </w:tr>
      <w:tr w:rsidR="00E356D8" w:rsidRPr="00B04090" w:rsidTr="007F5C01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mentia (%)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 ( 92.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 ( 95.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 ( 76.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7</w:t>
            </w:r>
          </w:p>
        </w:tc>
      </w:tr>
      <w:tr w:rsidR="00E356D8" w:rsidRPr="00B04090" w:rsidTr="007F5C01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(  7.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  4.7)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 23.1)</w:t>
            </w:r>
          </w:p>
        </w:tc>
      </w:tr>
      <w:tr w:rsidR="00E356D8" w:rsidRPr="00B04090" w:rsidTr="007F5C01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lmonary infection (%)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 ( 84.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 ( 84.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 ( 84.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E356D8" w:rsidRPr="00B04090" w:rsidTr="007F5C01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 ( 15.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 ( 15.3)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 15.4)</w:t>
            </w:r>
          </w:p>
        </w:tc>
      </w:tr>
      <w:tr w:rsidR="00E356D8" w:rsidRPr="00B04090" w:rsidTr="007F5C01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PD (%)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 ( 98.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 ( 98.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 ( 92.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9</w:t>
            </w:r>
          </w:p>
        </w:tc>
      </w:tr>
      <w:tr w:rsidR="00E356D8" w:rsidRPr="00B04090" w:rsidTr="007F5C01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  2.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  1.2)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  7.7)</w:t>
            </w:r>
          </w:p>
        </w:tc>
      </w:tr>
      <w:tr w:rsidR="00E356D8" w:rsidRPr="00B04090" w:rsidTr="007F5C01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betes (%)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 ( 74.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 ( 72.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 ( 84.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6</w:t>
            </w:r>
          </w:p>
        </w:tc>
      </w:tr>
      <w:tr w:rsidR="00E356D8" w:rsidRPr="00B04090" w:rsidTr="007F5C01">
        <w:trPr>
          <w:trHeight w:val="29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 ( 25.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 ( 27.1)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 15.4)</w:t>
            </w:r>
          </w:p>
        </w:tc>
      </w:tr>
      <w:tr w:rsidR="00E356D8" w:rsidRPr="00B04090" w:rsidTr="007F5C01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A (%)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0409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356D8" w:rsidRPr="00B04090" w:rsidTr="007F5C01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≥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 (100.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 (100.0)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 (100.0)</w:t>
            </w:r>
          </w:p>
        </w:tc>
      </w:tr>
      <w:tr w:rsidR="00E356D8" w:rsidRPr="00B04090" w:rsidTr="007F5C01">
        <w:trPr>
          <w:trHeight w:val="320"/>
        </w:trPr>
        <w:tc>
          <w:tcPr>
            <w:tcW w:w="2407" w:type="dxa"/>
            <w:gridSpan w:val="2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oncentration (median [IQR]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9.50 [137.00, 142.00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9.00 [137.00, 142.00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0.00 [136.00, 140.00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4</w:t>
            </w:r>
          </w:p>
        </w:tc>
      </w:tr>
      <w:tr w:rsidR="00E356D8" w:rsidRPr="00B04090" w:rsidTr="007F5C01">
        <w:trPr>
          <w:trHeight w:val="320"/>
        </w:trPr>
        <w:tc>
          <w:tcPr>
            <w:tcW w:w="2407" w:type="dxa"/>
            <w:gridSpan w:val="2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oncentration (mean (SD)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1 (0.4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0 (0.4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9 (0.3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9</w:t>
            </w:r>
          </w:p>
        </w:tc>
      </w:tr>
      <w:tr w:rsidR="00E356D8" w:rsidRPr="00B04090" w:rsidTr="007F5C01">
        <w:trPr>
          <w:trHeight w:val="320"/>
        </w:trPr>
        <w:tc>
          <w:tcPr>
            <w:tcW w:w="2407" w:type="dxa"/>
            <w:gridSpan w:val="2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2</w:t>
            </w: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oncentration (mean (SD)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3 (0.1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2 (0.1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9 (0.3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8</w:t>
            </w:r>
          </w:p>
        </w:tc>
      </w:tr>
      <w:tr w:rsidR="00E356D8" w:rsidRPr="00B04090" w:rsidTr="007F5C01">
        <w:trPr>
          <w:trHeight w:val="280"/>
        </w:trPr>
        <w:tc>
          <w:tcPr>
            <w:tcW w:w="2407" w:type="dxa"/>
            <w:gridSpan w:val="2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B (mean (SD)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39 (5.7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29 (5.3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45 (4.8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356D8" w:rsidRPr="00B04090" w:rsidTr="007F5C01">
        <w:trPr>
          <w:trHeight w:val="280"/>
        </w:trPr>
        <w:tc>
          <w:tcPr>
            <w:tcW w:w="2407" w:type="dxa"/>
            <w:gridSpan w:val="2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obulin (median [IQR]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05 [22.65, 30.28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30 [22.30, 30.00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40 [23.40, 31.60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5</w:t>
            </w:r>
          </w:p>
        </w:tc>
      </w:tr>
      <w:tr w:rsidR="00E356D8" w:rsidRPr="00B04090" w:rsidTr="007F5C01">
        <w:trPr>
          <w:trHeight w:val="280"/>
        </w:trPr>
        <w:tc>
          <w:tcPr>
            <w:tcW w:w="2407" w:type="dxa"/>
            <w:gridSpan w:val="2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T (mean (SD)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25 (14.1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10 (14.2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23 (13.7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9</w:t>
            </w:r>
          </w:p>
        </w:tc>
      </w:tr>
      <w:tr w:rsidR="00E356D8" w:rsidRPr="00B04090" w:rsidTr="007F5C01">
        <w:trPr>
          <w:trHeight w:val="280"/>
        </w:trPr>
        <w:tc>
          <w:tcPr>
            <w:tcW w:w="2407" w:type="dxa"/>
            <w:gridSpan w:val="2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N (median [IQR]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0 [5.00, 8.00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0 [5.00, 8.00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0 [5.00, 9.00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1</w:t>
            </w:r>
          </w:p>
        </w:tc>
      </w:tr>
      <w:tr w:rsidR="00E356D8" w:rsidRPr="00B04090" w:rsidTr="007F5C01">
        <w:trPr>
          <w:trHeight w:val="280"/>
        </w:trPr>
        <w:tc>
          <w:tcPr>
            <w:tcW w:w="2407" w:type="dxa"/>
            <w:gridSpan w:val="2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EA (median [IQR]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00 [50.25, 82.75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00 [50.00, 84.00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.00 [54.00, 81.00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</w:tr>
      <w:tr w:rsidR="00E356D8" w:rsidRPr="00B04090" w:rsidTr="007F5C01">
        <w:trPr>
          <w:trHeight w:val="280"/>
        </w:trPr>
        <w:tc>
          <w:tcPr>
            <w:tcW w:w="2407" w:type="dxa"/>
            <w:gridSpan w:val="2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ood glucose (median [IQR]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3 [5.95, 7.81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4 [5.95, 7.96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3 [5.93, 6.99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8</w:t>
            </w:r>
          </w:p>
        </w:tc>
      </w:tr>
      <w:tr w:rsidR="00E356D8" w:rsidRPr="00B04090" w:rsidTr="007F5C01">
        <w:trPr>
          <w:trHeight w:val="280"/>
        </w:trPr>
        <w:tc>
          <w:tcPr>
            <w:tcW w:w="2407" w:type="dxa"/>
            <w:gridSpan w:val="2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ythrocyte count (mean (SD)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2 (0.78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4 (0.6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7 (1.2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5</w:t>
            </w:r>
          </w:p>
        </w:tc>
      </w:tr>
      <w:tr w:rsidR="00E356D8" w:rsidRPr="00B04090" w:rsidTr="007F5C01">
        <w:trPr>
          <w:trHeight w:val="280"/>
        </w:trPr>
        <w:tc>
          <w:tcPr>
            <w:tcW w:w="2407" w:type="dxa"/>
            <w:gridSpan w:val="2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moglobin (mean (SD)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.44 (21.4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.40 (21.0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62 (20.7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E356D8" w:rsidRPr="00B04090" w:rsidTr="007F5C01">
        <w:trPr>
          <w:trHeight w:val="280"/>
        </w:trPr>
        <w:tc>
          <w:tcPr>
            <w:tcW w:w="2407" w:type="dxa"/>
            <w:gridSpan w:val="2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LT (median [IQR]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9.00 [132.75, 241.50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9.00 [131.00, 238.00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1.00 [150.00, 254.00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6</w:t>
            </w:r>
          </w:p>
        </w:tc>
      </w:tr>
      <w:tr w:rsidR="00E356D8" w:rsidRPr="00B04090" w:rsidTr="007F5C01">
        <w:trPr>
          <w:trHeight w:val="280"/>
        </w:trPr>
        <w:tc>
          <w:tcPr>
            <w:tcW w:w="2407" w:type="dxa"/>
            <w:gridSpan w:val="2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erative duration (mean (SD)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.00 (59.5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.38 (54.0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.23 (84.1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9</w:t>
            </w:r>
          </w:p>
        </w:tc>
      </w:tr>
      <w:tr w:rsidR="00E356D8" w:rsidRPr="00B04090" w:rsidTr="007F5C01">
        <w:trPr>
          <w:trHeight w:val="280"/>
        </w:trPr>
        <w:tc>
          <w:tcPr>
            <w:tcW w:w="2407" w:type="dxa"/>
            <w:gridSpan w:val="2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raoperative blood loss (median [IQR])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00 [50.00, 200.00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00 [50.00, 200.00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00 [50.00, 200.00]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356D8" w:rsidRPr="00F730EE" w:rsidRDefault="00E356D8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30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9</w:t>
            </w:r>
          </w:p>
        </w:tc>
      </w:tr>
    </w:tbl>
    <w:p w:rsidR="00E356D8" w:rsidRDefault="00E356D8">
      <w:pPr>
        <w:rPr>
          <w:rFonts w:hint="eastAsia"/>
        </w:rPr>
      </w:pPr>
      <w:r w:rsidRPr="00B04090">
        <w:rPr>
          <w:rFonts w:ascii="Times New Roman" w:eastAsia="等线" w:hAnsi="Times New Roman" w:cs="Times New Roman"/>
          <w:color w:val="000000"/>
          <w:kern w:val="0"/>
          <w:szCs w:val="21"/>
        </w:rPr>
        <w:t>CHD, coronary heart disease; BMI, body mass index; COPD, chronic obstructive pulmonary disease; ALB, albumin; ALT, alanine transaminase; BUN, blood urea nitrogen; CREA, creatinine; PLT, platelet; ASA, American Society of Anesthesiologists Physical Status Classification.</w:t>
      </w:r>
      <w:bookmarkStart w:id="0" w:name="_GoBack"/>
      <w:bookmarkEnd w:id="0"/>
    </w:p>
    <w:sectPr w:rsidR="00E356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7B35" w:rsidRDefault="00D87B35" w:rsidP="00E356D8">
      <w:r>
        <w:separator/>
      </w:r>
    </w:p>
  </w:endnote>
  <w:endnote w:type="continuationSeparator" w:id="0">
    <w:p w:rsidR="00D87B35" w:rsidRDefault="00D87B35" w:rsidP="00E356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7B35" w:rsidRDefault="00D87B35" w:rsidP="00E356D8">
      <w:r>
        <w:separator/>
      </w:r>
    </w:p>
  </w:footnote>
  <w:footnote w:type="continuationSeparator" w:id="0">
    <w:p w:rsidR="00D87B35" w:rsidRDefault="00D87B35" w:rsidP="00E356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198"/>
    <w:rsid w:val="00391198"/>
    <w:rsid w:val="00D12A06"/>
    <w:rsid w:val="00D87B35"/>
    <w:rsid w:val="00E35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71265D"/>
  <w15:chartTrackingRefBased/>
  <w15:docId w15:val="{BC0DAB69-1F24-43FE-96FB-B23D28CFC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356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56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56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56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56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6</Words>
  <Characters>2148</Characters>
  <Application>Microsoft Office Word</Application>
  <DocSecurity>0</DocSecurity>
  <Lines>17</Lines>
  <Paragraphs>5</Paragraphs>
  <ScaleCrop>false</ScaleCrop>
  <Company>HP</Company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song Cai</dc:creator>
  <cp:keywords/>
  <dc:description/>
  <cp:lastModifiedBy>Yongsong Cai</cp:lastModifiedBy>
  <cp:revision>2</cp:revision>
  <dcterms:created xsi:type="dcterms:W3CDTF">2022-04-06T07:47:00Z</dcterms:created>
  <dcterms:modified xsi:type="dcterms:W3CDTF">2022-04-06T07:47:00Z</dcterms:modified>
</cp:coreProperties>
</file>